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FDD68" w14:textId="383FEF4B" w:rsidR="005440C5" w:rsidRPr="006D2A18" w:rsidRDefault="00646514" w:rsidP="006D2A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12C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D2A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40C5" w:rsidRPr="000D30C0">
        <w:rPr>
          <w:rFonts w:ascii="Times New Roman" w:hAnsi="Times New Roman" w:cs="Times New Roman"/>
          <w:sz w:val="24"/>
          <w:szCs w:val="24"/>
        </w:rPr>
        <w:t>Score</w:t>
      </w:r>
      <w:r w:rsidR="00BE7D8E">
        <w:rPr>
          <w:rFonts w:ascii="Times New Roman" w:hAnsi="Times New Roman" w:cs="Times New Roman"/>
          <w:sz w:val="24"/>
          <w:szCs w:val="24"/>
        </w:rPr>
        <w:t>s</w:t>
      </w:r>
      <w:r w:rsidR="005440C5" w:rsidRPr="000D30C0">
        <w:rPr>
          <w:rFonts w:ascii="Times New Roman" w:hAnsi="Times New Roman" w:cs="Times New Roman"/>
          <w:sz w:val="24"/>
          <w:szCs w:val="24"/>
        </w:rPr>
        <w:t xml:space="preserve"> of Spontaneous Plain-related Physical Parameters</w:t>
      </w:r>
    </w:p>
    <w:tbl>
      <w:tblPr>
        <w:tblStyle w:val="TableGrid"/>
        <w:tblpPr w:leftFromText="180" w:rightFromText="180" w:vertAnchor="page" w:horzAnchor="margin" w:tblpY="2419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646514" w14:paraId="41BFC0E9" w14:textId="77777777" w:rsidTr="00646514">
        <w:tc>
          <w:tcPr>
            <w:tcW w:w="4675" w:type="dxa"/>
          </w:tcPr>
          <w:p w14:paraId="31383A85" w14:textId="77777777" w:rsidR="00646514" w:rsidRPr="000D30C0" w:rsidRDefault="00646514" w:rsidP="00646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675" w:type="dxa"/>
          </w:tcPr>
          <w:p w14:paraId="5529DAE7" w14:textId="77777777" w:rsidR="00646514" w:rsidRPr="000D30C0" w:rsidRDefault="00646514" w:rsidP="006465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46514" w14:paraId="315EC7B7" w14:textId="77777777" w:rsidTr="00646514">
        <w:tc>
          <w:tcPr>
            <w:tcW w:w="4675" w:type="dxa"/>
          </w:tcPr>
          <w:p w14:paraId="3486A610" w14:textId="321A1A13" w:rsidR="00646514" w:rsidRPr="000D30C0" w:rsidRDefault="00372B2D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f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ur faulty</w:t>
            </w:r>
            <w:r w:rsidR="0066653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fur</w:t>
            </w:r>
            <w:r w:rsidR="00C56B1B">
              <w:rPr>
                <w:rFonts w:ascii="Times New Roman" w:hAnsi="Times New Roman" w:cs="Times New Roman"/>
                <w:sz w:val="24"/>
                <w:szCs w:val="24"/>
              </w:rPr>
              <w:t xml:space="preserve"> loss</w:t>
            </w:r>
            <w:r w:rsidR="006665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↑grooming)</w:t>
            </w:r>
          </w:p>
        </w:tc>
        <w:tc>
          <w:tcPr>
            <w:tcW w:w="4675" w:type="dxa"/>
          </w:tcPr>
          <w:p w14:paraId="2C9D80B1" w14:textId="44DA9807" w:rsidR="00646514" w:rsidRPr="000D30C0" w:rsidRDefault="005E3E2C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6514" w14:paraId="26A19A34" w14:textId="77777777" w:rsidTr="00646514">
        <w:tc>
          <w:tcPr>
            <w:tcW w:w="4675" w:type="dxa"/>
          </w:tcPr>
          <w:p w14:paraId="1C2080EA" w14:textId="1A064DA8" w:rsidR="00646514" w:rsidRPr="000D30C0" w:rsidRDefault="00646514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C0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r w:rsidR="00212C61">
              <w:rPr>
                <w:rFonts w:ascii="Times New Roman" w:hAnsi="Times New Roman" w:cs="Times New Roman"/>
                <w:sz w:val="24"/>
                <w:szCs w:val="24"/>
              </w:rPr>
              <w:t>/neck</w:t>
            </w:r>
            <w:r w:rsidRPr="000D30C0">
              <w:rPr>
                <w:rFonts w:ascii="Times New Roman" w:hAnsi="Times New Roman" w:cs="Times New Roman"/>
                <w:sz w:val="24"/>
                <w:szCs w:val="24"/>
              </w:rPr>
              <w:t xml:space="preserve"> fur lusterless and disheveled (↓grooming)</w:t>
            </w:r>
          </w:p>
        </w:tc>
        <w:tc>
          <w:tcPr>
            <w:tcW w:w="4675" w:type="dxa"/>
          </w:tcPr>
          <w:p w14:paraId="25FE44C9" w14:textId="11072880" w:rsidR="00646514" w:rsidRPr="000D30C0" w:rsidRDefault="005E3E2C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46514" w14:paraId="7A7B7968" w14:textId="77777777" w:rsidTr="00646514">
        <w:tc>
          <w:tcPr>
            <w:tcW w:w="4675" w:type="dxa"/>
          </w:tcPr>
          <w:p w14:paraId="20A585CC" w14:textId="77777777" w:rsidR="00646514" w:rsidRPr="000D30C0" w:rsidRDefault="00646514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C0">
              <w:rPr>
                <w:rFonts w:ascii="Times New Roman" w:hAnsi="Times New Roman" w:cs="Times New Roman"/>
                <w:sz w:val="24"/>
                <w:szCs w:val="24"/>
              </w:rPr>
              <w:t>Narrowed eyes</w:t>
            </w:r>
          </w:p>
        </w:tc>
        <w:tc>
          <w:tcPr>
            <w:tcW w:w="4675" w:type="dxa"/>
          </w:tcPr>
          <w:p w14:paraId="090AB2D6" w14:textId="5AA975D0" w:rsidR="00646514" w:rsidRPr="000D30C0" w:rsidRDefault="005E3E2C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6514" w14:paraId="35328316" w14:textId="77777777" w:rsidTr="00646514">
        <w:tc>
          <w:tcPr>
            <w:tcW w:w="4675" w:type="dxa"/>
          </w:tcPr>
          <w:p w14:paraId="6DED776D" w14:textId="77777777" w:rsidR="00646514" w:rsidRPr="000D30C0" w:rsidRDefault="00646514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C0">
              <w:rPr>
                <w:rFonts w:ascii="Times New Roman" w:hAnsi="Times New Roman" w:cs="Times New Roman"/>
                <w:sz w:val="24"/>
                <w:szCs w:val="24"/>
              </w:rPr>
              <w:t>Porphyrin stains around the eyes</w:t>
            </w:r>
          </w:p>
        </w:tc>
        <w:tc>
          <w:tcPr>
            <w:tcW w:w="4675" w:type="dxa"/>
          </w:tcPr>
          <w:p w14:paraId="4A0B791F" w14:textId="3219990F" w:rsidR="00646514" w:rsidRPr="000D30C0" w:rsidRDefault="005E3E2C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E3E2C" w14:paraId="12FD4AF2" w14:textId="77777777" w:rsidTr="00646514">
        <w:tc>
          <w:tcPr>
            <w:tcW w:w="4675" w:type="dxa"/>
          </w:tcPr>
          <w:p w14:paraId="58B31B62" w14:textId="671C2382" w:rsidR="005E3E2C" w:rsidRPr="000D30C0" w:rsidRDefault="005E3E2C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  <w:r w:rsidR="00925BAE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  <w:r w:rsidR="006D2A18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="002D319A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  <w:r w:rsidR="006D2A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BA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6D2A18">
              <w:rPr>
                <w:rFonts w:ascii="Times New Roman" w:hAnsi="Times New Roman" w:cs="Times New Roman"/>
                <w:sz w:val="24"/>
                <w:szCs w:val="24"/>
              </w:rPr>
              <w:t>housing cage</w:t>
            </w:r>
          </w:p>
        </w:tc>
        <w:tc>
          <w:tcPr>
            <w:tcW w:w="4675" w:type="dxa"/>
          </w:tcPr>
          <w:p w14:paraId="6A2E72F7" w14:textId="18944601" w:rsidR="005E3E2C" w:rsidRDefault="005E3E2C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646514" w14:paraId="47EA78BC" w14:textId="77777777" w:rsidTr="00646514">
        <w:tc>
          <w:tcPr>
            <w:tcW w:w="4675" w:type="dxa"/>
          </w:tcPr>
          <w:p w14:paraId="6DDBC140" w14:textId="7A880508" w:rsidR="00646514" w:rsidRPr="000D30C0" w:rsidRDefault="00830DA7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  <w:r w:rsidR="002D319A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quea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not being touched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2291A16C" w14:textId="1B11AEE4" w:rsidR="00646514" w:rsidRPr="000D30C0" w:rsidRDefault="005E3E2C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514" w:rsidRPr="000D30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46514" w14:paraId="1119EDE2" w14:textId="77777777" w:rsidTr="00646514">
        <w:tc>
          <w:tcPr>
            <w:tcW w:w="4675" w:type="dxa"/>
          </w:tcPr>
          <w:p w14:paraId="0926AF99" w14:textId="77777777" w:rsidR="00646514" w:rsidRPr="000D30C0" w:rsidRDefault="00646514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C0">
              <w:rPr>
                <w:rFonts w:ascii="Times New Roman" w:hAnsi="Times New Roman" w:cs="Times New Roman"/>
                <w:sz w:val="24"/>
                <w:szCs w:val="24"/>
              </w:rPr>
              <w:t>Repeated licking of the same body/limb spot*</w:t>
            </w:r>
          </w:p>
        </w:tc>
        <w:tc>
          <w:tcPr>
            <w:tcW w:w="4675" w:type="dxa"/>
          </w:tcPr>
          <w:p w14:paraId="2C2B3841" w14:textId="77777777" w:rsidR="00646514" w:rsidRPr="000D30C0" w:rsidRDefault="00646514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0C0">
              <w:rPr>
                <w:rFonts w:ascii="Times New Roman" w:hAnsi="Times New Roman" w:cs="Times New Roman"/>
                <w:sz w:val="24"/>
                <w:szCs w:val="24"/>
              </w:rPr>
              <w:t>10 (*biting lesion warrants for termination)</w:t>
            </w:r>
          </w:p>
        </w:tc>
      </w:tr>
      <w:tr w:rsidR="00666531" w14:paraId="1EBF3FD0" w14:textId="77777777" w:rsidTr="00646514">
        <w:tc>
          <w:tcPr>
            <w:tcW w:w="4675" w:type="dxa"/>
          </w:tcPr>
          <w:p w14:paraId="73295F82" w14:textId="4211EFD6" w:rsidR="00666531" w:rsidRPr="000D30C0" w:rsidRDefault="00666531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53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66531">
              <w:rPr>
                <w:rFonts w:ascii="Times New Roman" w:hAnsi="Times New Roman" w:cs="Times New Roman"/>
                <w:sz w:val="24"/>
                <w:szCs w:val="24"/>
              </w:rPr>
              <w:t>oc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</w:t>
            </w:r>
            <w:r w:rsidR="00AC6595">
              <w:rPr>
                <w:rFonts w:ascii="Times New Roman" w:hAnsi="Times New Roman" w:cs="Times New Roman"/>
                <w:sz w:val="24"/>
                <w:szCs w:val="24"/>
              </w:rPr>
              <w:t xml:space="preserve">be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tly handled</w:t>
            </w:r>
          </w:p>
        </w:tc>
        <w:tc>
          <w:tcPr>
            <w:tcW w:w="4675" w:type="dxa"/>
          </w:tcPr>
          <w:p w14:paraId="1541F777" w14:textId="0C3CC4A8" w:rsidR="00666531" w:rsidRPr="000D30C0" w:rsidRDefault="00666531" w:rsidP="00646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E3E2C" w14:paraId="4D978EF0" w14:textId="77777777" w:rsidTr="00646514">
        <w:tc>
          <w:tcPr>
            <w:tcW w:w="4675" w:type="dxa"/>
          </w:tcPr>
          <w:p w14:paraId="5D4EB0EB" w14:textId="37638645" w:rsidR="005E3E2C" w:rsidRPr="00087FD8" w:rsidRDefault="006D2A18" w:rsidP="006465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F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555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es suggestive for s</w:t>
            </w:r>
            <w:r w:rsidRPr="00087F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ntaneous pian</w:t>
            </w:r>
          </w:p>
        </w:tc>
        <w:tc>
          <w:tcPr>
            <w:tcW w:w="4675" w:type="dxa"/>
          </w:tcPr>
          <w:p w14:paraId="2EE62148" w14:textId="3B0C2D94" w:rsidR="005E3E2C" w:rsidRPr="00087FD8" w:rsidRDefault="00087FD8" w:rsidP="006465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12C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≥ </w:t>
            </w:r>
            <w:r w:rsidR="005408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t</w:t>
            </w:r>
            <w:r w:rsidR="005E3E2C" w:rsidRPr="00087F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tal score points: </w:t>
            </w:r>
            <w:r w:rsidR="00F824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</w:tbl>
    <w:p w14:paraId="02668848" w14:textId="2AC7A988" w:rsidR="005440C5" w:rsidRDefault="005440C5" w:rsidP="00646514">
      <w:pPr>
        <w:spacing w:after="0"/>
      </w:pPr>
    </w:p>
    <w:p w14:paraId="496ED908" w14:textId="77777777" w:rsidR="006D2A18" w:rsidRDefault="006D2A18" w:rsidP="00E076F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48BF833F" w14:textId="260F4D72" w:rsidR="00646514" w:rsidRPr="004B6A1F" w:rsidRDefault="002B4878" w:rsidP="00E076F2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>R</w:t>
      </w:r>
      <w:r w:rsidR="00646514" w:rsidRPr="004B6A1F">
        <w:rPr>
          <w:rFonts w:ascii="Times New Roman" w:hAnsi="Times New Roman" w:cs="Times New Roman"/>
          <w:i/>
          <w:iCs/>
          <w:sz w:val="24"/>
          <w:szCs w:val="24"/>
          <w:u w:val="single"/>
        </w:rPr>
        <w:t>eferences</w:t>
      </w:r>
    </w:p>
    <w:p w14:paraId="01BBAEA4" w14:textId="44744E85" w:rsidR="00E076F2" w:rsidRPr="00E076F2" w:rsidRDefault="00E076F2" w:rsidP="00E076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76F2">
        <w:rPr>
          <w:rFonts w:ascii="Times New Roman" w:hAnsi="Times New Roman" w:cs="Times New Roman"/>
          <w:sz w:val="24"/>
          <w:szCs w:val="24"/>
        </w:rPr>
        <w:t>Carstens E, Moberg G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76F2">
        <w:rPr>
          <w:rFonts w:ascii="Times New Roman" w:hAnsi="Times New Roman" w:cs="Times New Roman"/>
          <w:sz w:val="24"/>
          <w:szCs w:val="24"/>
        </w:rPr>
        <w:t>Recognizing pain and distress in laboratory anima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76F2">
        <w:rPr>
          <w:rFonts w:ascii="Times New Roman" w:hAnsi="Times New Roman" w:cs="Times New Roman"/>
          <w:i/>
          <w:iCs/>
          <w:sz w:val="24"/>
          <w:szCs w:val="24"/>
        </w:rPr>
        <w:t>ILAR J</w:t>
      </w:r>
      <w:r w:rsidRPr="00E076F2">
        <w:rPr>
          <w:rFonts w:ascii="Times New Roman" w:hAnsi="Times New Roman" w:cs="Times New Roman"/>
          <w:sz w:val="24"/>
          <w:szCs w:val="24"/>
        </w:rPr>
        <w:t xml:space="preserve"> 20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76F2">
        <w:rPr>
          <w:rFonts w:ascii="Times New Roman" w:hAnsi="Times New Roman" w:cs="Times New Roman"/>
          <w:sz w:val="24"/>
          <w:szCs w:val="24"/>
        </w:rPr>
        <w:t>41:62-71.</w:t>
      </w:r>
    </w:p>
    <w:p w14:paraId="0FF5B667" w14:textId="624B6702" w:rsidR="00646514" w:rsidRPr="004B6A1F" w:rsidRDefault="004B6A1F" w:rsidP="00E076F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6A1F">
        <w:rPr>
          <w:rFonts w:ascii="Times New Roman" w:hAnsi="Times New Roman" w:cs="Times New Roman"/>
          <w:sz w:val="24"/>
          <w:szCs w:val="24"/>
        </w:rPr>
        <w:t>Gillingham MB, Clark MD, Dahly EM, Krugner-Higby LA, Ney DM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B6A1F">
        <w:rPr>
          <w:rFonts w:ascii="Times New Roman" w:hAnsi="Times New Roman" w:cs="Times New Roman"/>
          <w:sz w:val="24"/>
          <w:szCs w:val="24"/>
        </w:rPr>
        <w:t xml:space="preserve"> </w:t>
      </w:r>
      <w:r w:rsidR="00A411AA" w:rsidRPr="004B6A1F">
        <w:rPr>
          <w:rFonts w:ascii="Times New Roman" w:hAnsi="Times New Roman" w:cs="Times New Roman"/>
          <w:sz w:val="24"/>
          <w:szCs w:val="24"/>
        </w:rPr>
        <w:t>A comparison of two opioid analgesics for relief of visceral pain induced by intestinal resection in rats</w:t>
      </w:r>
      <w:r w:rsidRPr="004B6A1F">
        <w:rPr>
          <w:rFonts w:ascii="Times New Roman" w:hAnsi="Times New Roman" w:cs="Times New Roman"/>
          <w:sz w:val="24"/>
          <w:szCs w:val="24"/>
        </w:rPr>
        <w:t xml:space="preserve">. </w:t>
      </w:r>
      <w:r w:rsidR="00A411AA" w:rsidRPr="004B6A1F">
        <w:rPr>
          <w:rFonts w:ascii="Times New Roman" w:hAnsi="Times New Roman" w:cs="Times New Roman"/>
          <w:i/>
          <w:iCs/>
          <w:sz w:val="24"/>
          <w:szCs w:val="24"/>
        </w:rPr>
        <w:t>Contemp Top Lab Anim Sci</w:t>
      </w:r>
      <w:r w:rsidR="00A411AA" w:rsidRPr="004B6A1F">
        <w:rPr>
          <w:rFonts w:ascii="Times New Roman" w:hAnsi="Times New Roman" w:cs="Times New Roman"/>
          <w:sz w:val="24"/>
          <w:szCs w:val="24"/>
        </w:rPr>
        <w:t xml:space="preserve"> 2001</w:t>
      </w:r>
      <w:r w:rsidRPr="004B6A1F">
        <w:rPr>
          <w:rFonts w:ascii="Times New Roman" w:hAnsi="Times New Roman" w:cs="Times New Roman"/>
          <w:sz w:val="24"/>
          <w:szCs w:val="24"/>
        </w:rPr>
        <w:t>,</w:t>
      </w:r>
      <w:r w:rsidR="00A411AA" w:rsidRPr="004B6A1F">
        <w:rPr>
          <w:rFonts w:ascii="Times New Roman" w:hAnsi="Times New Roman" w:cs="Times New Roman"/>
          <w:sz w:val="24"/>
          <w:szCs w:val="24"/>
        </w:rPr>
        <w:t xml:space="preserve"> 40:21-</w:t>
      </w:r>
      <w:r w:rsidRPr="004B6A1F">
        <w:rPr>
          <w:rFonts w:ascii="Times New Roman" w:hAnsi="Times New Roman" w:cs="Times New Roman"/>
          <w:sz w:val="24"/>
          <w:szCs w:val="24"/>
        </w:rPr>
        <w:t>2</w:t>
      </w:r>
      <w:r w:rsidR="00A411AA" w:rsidRPr="004B6A1F">
        <w:rPr>
          <w:rFonts w:ascii="Times New Roman" w:hAnsi="Times New Roman" w:cs="Times New Roman"/>
          <w:sz w:val="24"/>
          <w:szCs w:val="24"/>
        </w:rPr>
        <w:t>6.</w:t>
      </w:r>
    </w:p>
    <w:p w14:paraId="127319CC" w14:textId="42BE3BD7" w:rsidR="004B6A1F" w:rsidRPr="004B6A1F" w:rsidRDefault="004B6A1F" w:rsidP="00E076F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6A1F">
        <w:rPr>
          <w:rFonts w:ascii="Times New Roman" w:hAnsi="Times New Roman" w:cs="Times New Roman"/>
          <w:sz w:val="24"/>
          <w:szCs w:val="24"/>
        </w:rPr>
        <w:t>Kanzler S, Rix A, Czigany Z, Tanaka H, Fukushima K, Kögel B, Pawlowsky K, Tolba RH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B6A1F">
        <w:rPr>
          <w:rFonts w:ascii="Times New Roman" w:hAnsi="Times New Roman" w:cs="Times New Roman"/>
          <w:sz w:val="24"/>
          <w:szCs w:val="24"/>
        </w:rPr>
        <w:t>Recommendation for severity assessment following liver resection and liver transplantation in rats: Part 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56A8">
        <w:rPr>
          <w:rFonts w:ascii="Times New Roman" w:hAnsi="Times New Roman" w:cs="Times New Roman"/>
          <w:i/>
          <w:iCs/>
          <w:sz w:val="24"/>
          <w:szCs w:val="24"/>
        </w:rPr>
        <w:t>Lab Anim</w:t>
      </w:r>
      <w:r w:rsidRPr="004B6A1F">
        <w:rPr>
          <w:rFonts w:ascii="Times New Roman" w:hAnsi="Times New Roman" w:cs="Times New Roman"/>
          <w:sz w:val="24"/>
          <w:szCs w:val="24"/>
        </w:rPr>
        <w:t xml:space="preserve"> 2016</w:t>
      </w:r>
      <w:r w:rsidR="00C756A8">
        <w:rPr>
          <w:rFonts w:ascii="Times New Roman" w:hAnsi="Times New Roman" w:cs="Times New Roman"/>
          <w:sz w:val="24"/>
          <w:szCs w:val="24"/>
        </w:rPr>
        <w:t xml:space="preserve">, </w:t>
      </w:r>
      <w:r w:rsidRPr="004B6A1F">
        <w:rPr>
          <w:rFonts w:ascii="Times New Roman" w:hAnsi="Times New Roman" w:cs="Times New Roman"/>
          <w:sz w:val="24"/>
          <w:szCs w:val="24"/>
        </w:rPr>
        <w:t>50:459-467.</w:t>
      </w:r>
    </w:p>
    <w:sectPr w:rsidR="004B6A1F" w:rsidRPr="004B6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47D9C"/>
    <w:multiLevelType w:val="hybridMultilevel"/>
    <w:tmpl w:val="E626F30C"/>
    <w:lvl w:ilvl="0" w:tplc="DD6E7E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752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C5"/>
    <w:rsid w:val="00087FD8"/>
    <w:rsid w:val="000D30C0"/>
    <w:rsid w:val="00140FD5"/>
    <w:rsid w:val="00212C61"/>
    <w:rsid w:val="00253E9E"/>
    <w:rsid w:val="00255596"/>
    <w:rsid w:val="002A6F33"/>
    <w:rsid w:val="002A7FF0"/>
    <w:rsid w:val="002B4878"/>
    <w:rsid w:val="002D319A"/>
    <w:rsid w:val="00372B2D"/>
    <w:rsid w:val="003E4203"/>
    <w:rsid w:val="004B6A1F"/>
    <w:rsid w:val="00540810"/>
    <w:rsid w:val="005440C5"/>
    <w:rsid w:val="005E3E2C"/>
    <w:rsid w:val="00646514"/>
    <w:rsid w:val="00666531"/>
    <w:rsid w:val="006D2A18"/>
    <w:rsid w:val="00830DA7"/>
    <w:rsid w:val="008558A1"/>
    <w:rsid w:val="00925BAE"/>
    <w:rsid w:val="00A411AA"/>
    <w:rsid w:val="00AC6595"/>
    <w:rsid w:val="00B03E39"/>
    <w:rsid w:val="00B402C7"/>
    <w:rsid w:val="00BE7D8E"/>
    <w:rsid w:val="00C32C56"/>
    <w:rsid w:val="00C56B1B"/>
    <w:rsid w:val="00C756A8"/>
    <w:rsid w:val="00D90185"/>
    <w:rsid w:val="00E076F2"/>
    <w:rsid w:val="00E14A08"/>
    <w:rsid w:val="00F665F9"/>
    <w:rsid w:val="00F74279"/>
    <w:rsid w:val="00F8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99BDE"/>
  <w15:chartTrackingRefBased/>
  <w15:docId w15:val="{DC9D44F6-9298-4E89-8745-88C9C7E1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5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eng</dc:creator>
  <cp:keywords/>
  <dc:description/>
  <cp:lastModifiedBy>Yang Teng</cp:lastModifiedBy>
  <cp:revision>4</cp:revision>
  <dcterms:created xsi:type="dcterms:W3CDTF">2022-09-18T20:56:00Z</dcterms:created>
  <dcterms:modified xsi:type="dcterms:W3CDTF">2022-09-18T20:58:00Z</dcterms:modified>
</cp:coreProperties>
</file>